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46843" w14:textId="4396D2F9" w:rsidR="008478A8" w:rsidRPr="00101174" w:rsidRDefault="008478A8" w:rsidP="00774645">
      <w:pPr>
        <w:spacing w:after="0" w:line="240" w:lineRule="auto"/>
        <w:rPr>
          <w:b/>
          <w:bCs/>
          <w:sz w:val="20"/>
          <w:szCs w:val="20"/>
        </w:rPr>
      </w:pPr>
      <w:bookmarkStart w:id="0" w:name="_GoBack"/>
      <w:bookmarkEnd w:id="0"/>
    </w:p>
    <w:tbl>
      <w:tblPr>
        <w:tblW w:w="9333" w:type="dxa"/>
        <w:jc w:val="center"/>
        <w:tblLook w:val="04A0" w:firstRow="1" w:lastRow="0" w:firstColumn="1" w:lastColumn="0" w:noHBand="0" w:noVBand="1"/>
      </w:tblPr>
      <w:tblGrid>
        <w:gridCol w:w="222"/>
        <w:gridCol w:w="3880"/>
        <w:gridCol w:w="2404"/>
        <w:gridCol w:w="1272"/>
        <w:gridCol w:w="1556"/>
      </w:tblGrid>
      <w:tr w:rsidR="008478A8" w:rsidRPr="003669AD" w14:paraId="4CFBEEDB" w14:textId="77777777" w:rsidTr="00362B2E">
        <w:trPr>
          <w:trHeight w:val="20"/>
          <w:jc w:val="center"/>
        </w:trPr>
        <w:tc>
          <w:tcPr>
            <w:tcW w:w="4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08D3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3669AD">
              <w:rPr>
                <w:rFonts w:eastAsia="DengXian"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707C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3669AD">
              <w:rPr>
                <w:rFonts w:eastAsia="DengXian" w:cs="Times New Roman"/>
                <w:b/>
                <w:bCs/>
                <w:sz w:val="20"/>
                <w:szCs w:val="20"/>
              </w:rPr>
              <w:t>Name used in study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2DE2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3669AD">
              <w:rPr>
                <w:rFonts w:eastAsia="DengXian" w:cs="Times New Roman"/>
                <w:b/>
                <w:bCs/>
                <w:sz w:val="20"/>
                <w:szCs w:val="20"/>
              </w:rPr>
              <w:t>Limit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124C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3669AD">
              <w:rPr>
                <w:rFonts w:eastAsia="DengXian" w:cs="Times New Roman"/>
                <w:b/>
                <w:bCs/>
                <w:sz w:val="20"/>
                <w:szCs w:val="20"/>
              </w:rPr>
              <w:t>Unit</w:t>
            </w:r>
          </w:p>
        </w:tc>
      </w:tr>
      <w:tr w:rsidR="008478A8" w:rsidRPr="003669AD" w14:paraId="474538F2" w14:textId="77777777" w:rsidTr="00362B2E">
        <w:trPr>
          <w:trHeight w:val="20"/>
          <w:jc w:val="center"/>
        </w:trPr>
        <w:tc>
          <w:tcPr>
            <w:tcW w:w="93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333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tatic (9 variables)</w:t>
            </w:r>
          </w:p>
        </w:tc>
      </w:tr>
      <w:tr w:rsidR="008478A8" w:rsidRPr="003669AD" w14:paraId="37672879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85F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22D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Gender (male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D6C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Gender (male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2FC2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CFF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</w:tr>
      <w:tr w:rsidR="008478A8" w:rsidRPr="003669AD" w14:paraId="250FB7C7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797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4CA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Ethnicity (white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08F2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Ethnicity (white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FF29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E35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</w:tr>
      <w:tr w:rsidR="008478A8" w:rsidRPr="003669AD" w14:paraId="2028EE21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11D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BB9C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g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1E79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95A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18-1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E02A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years</w:t>
            </w:r>
          </w:p>
        </w:tc>
      </w:tr>
      <w:tr w:rsidR="008478A8" w:rsidRPr="003669AD" w14:paraId="395376C8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2E9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74E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ody mass index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726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A0A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10-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22F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kg/m²</w:t>
            </w:r>
          </w:p>
        </w:tc>
      </w:tr>
      <w:tr w:rsidR="008478A8" w:rsidRPr="003669AD" w14:paraId="47C431FA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9A7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AFD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dmission type (emergency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47B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Emergency admiss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CA8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08C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</w:tr>
      <w:tr w:rsidR="008478A8" w:rsidRPr="003669AD" w14:paraId="68421822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178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F8A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ulmonary infectio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B08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ulmonary infec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9274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886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</w:tr>
      <w:tr w:rsidR="008478A8" w:rsidRPr="003669AD" w14:paraId="07D78BC4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4B11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A5F9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Invasive mechanical ventilatio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1684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Invasive MV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AA93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5DA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</w:tr>
      <w:tr w:rsidR="008478A8" w:rsidRPr="003669AD" w14:paraId="72F8389E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853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675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Renal replacement therapy first day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EBAA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RR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B025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5987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/1</w:t>
            </w:r>
          </w:p>
        </w:tc>
      </w:tr>
      <w:tr w:rsidR="008478A8" w:rsidRPr="003669AD" w14:paraId="5CD28834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1089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3B18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cute physiology score III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104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PS II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999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2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CE6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n</w:t>
            </w:r>
          </w:p>
        </w:tc>
      </w:tr>
      <w:tr w:rsidR="008478A8" w:rsidRPr="003669AD" w14:paraId="491FBA55" w14:textId="77777777" w:rsidTr="00362B2E">
        <w:trPr>
          <w:trHeight w:val="20"/>
          <w:jc w:val="center"/>
        </w:trPr>
        <w:tc>
          <w:tcPr>
            <w:tcW w:w="93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008D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Dynamic (37 variables)</w:t>
            </w:r>
          </w:p>
        </w:tc>
      </w:tr>
      <w:tr w:rsidR="008478A8" w:rsidRPr="003669AD" w14:paraId="4DEFCDBE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C186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48B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Heart ra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2312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Heart r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7AF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0-2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C2E7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 xml:space="preserve">beats/minute </w:t>
            </w:r>
          </w:p>
        </w:tc>
      </w:tr>
      <w:tr w:rsidR="008478A8" w:rsidRPr="003669AD" w14:paraId="4CE91EC8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E08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0B4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 xml:space="preserve">Systolic blood pressure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F03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B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56E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0-2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DAF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m Hg</w:t>
            </w:r>
          </w:p>
        </w:tc>
      </w:tr>
      <w:tr w:rsidR="008478A8" w:rsidRPr="003669AD" w14:paraId="138A8CDC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EAB7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885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E329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DB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8AC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0-1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A52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m Hg</w:t>
            </w:r>
          </w:p>
        </w:tc>
      </w:tr>
      <w:tr w:rsidR="008478A8" w:rsidRPr="003669AD" w14:paraId="38BA3581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A1C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F83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ean arterial pressur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C37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A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D7F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0-1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04D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m Hg</w:t>
            </w:r>
          </w:p>
        </w:tc>
      </w:tr>
      <w:tr w:rsidR="008478A8" w:rsidRPr="003669AD" w14:paraId="6D36EC95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357B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477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Respiratory ra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6C83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Respiratory r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C93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1-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B69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reaths/minute</w:t>
            </w:r>
          </w:p>
        </w:tc>
      </w:tr>
      <w:tr w:rsidR="008478A8" w:rsidRPr="003669AD" w14:paraId="5B88AD6A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FF6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BBD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Temperatur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B854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Temperatur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713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0-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6FC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℃</w:t>
            </w:r>
          </w:p>
        </w:tc>
      </w:tr>
      <w:tr w:rsidR="008478A8" w:rsidRPr="003669AD" w14:paraId="0E9A79D6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A03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164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p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7EE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p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71BB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0-1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07D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%</w:t>
            </w:r>
          </w:p>
        </w:tc>
      </w:tr>
      <w:tr w:rsidR="008478A8" w:rsidRPr="003669AD" w14:paraId="2506C35F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C45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8D68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H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F21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EA10" w14:textId="6AD96F2E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6</w:t>
            </w:r>
            <w:r w:rsidR="00B33BBB" w:rsidRPr="003669AD">
              <w:rPr>
                <w:rFonts w:eastAsia="DengXian" w:cs="Times New Roman"/>
                <w:sz w:val="20"/>
                <w:szCs w:val="20"/>
              </w:rPr>
              <w:t>.</w:t>
            </w:r>
            <w:r w:rsidRPr="003669AD">
              <w:rPr>
                <w:rFonts w:eastAsia="DengXian" w:cs="Times New Roman"/>
                <w:sz w:val="20"/>
                <w:szCs w:val="20"/>
              </w:rPr>
              <w:t>0-8</w:t>
            </w:r>
            <w:r w:rsidR="00B33BBB" w:rsidRPr="003669AD">
              <w:rPr>
                <w:rFonts w:eastAsia="DengXian" w:cs="Times New Roman"/>
                <w:sz w:val="20"/>
                <w:szCs w:val="20"/>
              </w:rPr>
              <w:t>.</w:t>
            </w:r>
            <w:r w:rsidRPr="003669AD">
              <w:rPr>
                <w:rFonts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A713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478A8" w:rsidRPr="003669AD" w14:paraId="19AD53CD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1CC5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C06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Lacta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F0C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Lac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04F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354E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mmol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>/L</w:t>
            </w:r>
          </w:p>
        </w:tc>
      </w:tr>
      <w:tr w:rsidR="008478A8" w:rsidRPr="003669AD" w14:paraId="09602363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9B5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377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a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A86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a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092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0-5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254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m Hg</w:t>
            </w:r>
          </w:p>
        </w:tc>
      </w:tr>
      <w:tr w:rsidR="008478A8" w:rsidRPr="003669AD" w14:paraId="134F62F5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337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B71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Fi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038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Fi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92B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21-1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D71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%</w:t>
            </w:r>
          </w:p>
        </w:tc>
      </w:tr>
      <w:tr w:rsidR="008478A8" w:rsidRPr="003669AD" w14:paraId="700E0602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4086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22DA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aC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62C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aC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B48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10-1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334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m Hg</w:t>
            </w:r>
          </w:p>
        </w:tc>
      </w:tr>
      <w:tr w:rsidR="008478A8" w:rsidRPr="003669AD" w14:paraId="47E1CBCF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9707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B605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a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  <w:r w:rsidRPr="003669AD">
              <w:rPr>
                <w:rFonts w:eastAsia="DengXian" w:cs="Times New Roman"/>
                <w:sz w:val="20"/>
                <w:szCs w:val="20"/>
              </w:rPr>
              <w:t>/Fi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  <w:r w:rsidRPr="003669AD">
              <w:rPr>
                <w:rFonts w:eastAsia="DengXi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ABEE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a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  <w:r w:rsidRPr="003669AD">
              <w:rPr>
                <w:rFonts w:eastAsia="DengXian" w:cs="Times New Roman"/>
                <w:sz w:val="20"/>
                <w:szCs w:val="20"/>
              </w:rPr>
              <w:t>/FiO</w:t>
            </w:r>
            <w:r w:rsidRPr="003669AD">
              <w:rPr>
                <w:rFonts w:eastAsia="DengXian" w:cs="Times New Roman"/>
                <w:sz w:val="20"/>
                <w:szCs w:val="20"/>
                <w:vertAlign w:val="subscript"/>
              </w:rPr>
              <w:t>2</w:t>
            </w:r>
            <w:r w:rsidRPr="003669AD">
              <w:rPr>
                <w:rFonts w:eastAsia="DengXi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1FC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0-6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F58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m Hg</w:t>
            </w:r>
          </w:p>
        </w:tc>
      </w:tr>
      <w:tr w:rsidR="008478A8" w:rsidRPr="003669AD" w14:paraId="2A34853F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96D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C3B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ase exces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4F3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ase exces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0E5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-30-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977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mmol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>/L</w:t>
            </w:r>
          </w:p>
        </w:tc>
      </w:tr>
      <w:tr w:rsidR="008478A8" w:rsidRPr="003669AD" w14:paraId="416D4A6A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886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5619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lanine transaminas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E6C1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L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C1E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3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3A5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IU/L</w:t>
            </w:r>
          </w:p>
        </w:tc>
      </w:tr>
      <w:tr w:rsidR="008478A8" w:rsidRPr="003669AD" w14:paraId="05988330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956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7D6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 xml:space="preserve">Aspartate 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5CC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3935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3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074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IU/L</w:t>
            </w:r>
          </w:p>
        </w:tc>
      </w:tr>
      <w:tr w:rsidR="008478A8" w:rsidRPr="003669AD" w14:paraId="6C6232CA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870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0FE8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Total bilirub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D16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Total bilirub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BD52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E215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g/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dL</w:t>
            </w:r>
            <w:proofErr w:type="spellEnd"/>
          </w:p>
        </w:tc>
      </w:tr>
      <w:tr w:rsidR="008478A8" w:rsidRPr="003669AD" w14:paraId="23AE547F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58F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8864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lbum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4DC8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Album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662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00E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g/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dL</w:t>
            </w:r>
            <w:proofErr w:type="spellEnd"/>
          </w:p>
        </w:tc>
      </w:tr>
      <w:tr w:rsidR="008478A8" w:rsidRPr="003669AD" w14:paraId="50F2F16C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622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601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icarbona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17D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icarbon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6F0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5-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A7E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mmol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>/L</w:t>
            </w:r>
          </w:p>
        </w:tc>
      </w:tr>
      <w:tr w:rsidR="008478A8" w:rsidRPr="003669AD" w14:paraId="651B23FD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AD2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380B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lood urea nitroge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CF1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BU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806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1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7A25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g/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dL</w:t>
            </w:r>
            <w:proofErr w:type="spellEnd"/>
          </w:p>
        </w:tc>
      </w:tr>
      <w:tr w:rsidR="008478A8" w:rsidRPr="003669AD" w14:paraId="33ADEC0D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98F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8554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rum calcium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D5F9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rum calciu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E31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CF2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mmol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>/L</w:t>
            </w:r>
          </w:p>
        </w:tc>
      </w:tr>
      <w:tr w:rsidR="008478A8" w:rsidRPr="003669AD" w14:paraId="458893F6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5833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B72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rum chlorid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7B7B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rum chlorid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280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60-1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011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mmol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>/L</w:t>
            </w:r>
          </w:p>
        </w:tc>
      </w:tr>
      <w:tr w:rsidR="008478A8" w:rsidRPr="003669AD" w14:paraId="26CDF2CA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1135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FDBA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 xml:space="preserve">Serum 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creatinine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6B5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 xml:space="preserve">Serum 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creatinine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CD3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4E7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g/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dL</w:t>
            </w:r>
            <w:proofErr w:type="spellEnd"/>
          </w:p>
        </w:tc>
      </w:tr>
      <w:tr w:rsidR="008478A8" w:rsidRPr="003669AD" w14:paraId="04A5E131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F4C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E4A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Glucos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F37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Gluco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36A5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8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199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g/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dL</w:t>
            </w:r>
            <w:proofErr w:type="spellEnd"/>
          </w:p>
        </w:tc>
      </w:tr>
      <w:tr w:rsidR="008478A8" w:rsidRPr="003669AD" w14:paraId="348988E6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BE8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6E4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rum sodium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71D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rum sodiu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E2A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80-2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03B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mmol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>/L</w:t>
            </w:r>
          </w:p>
        </w:tc>
      </w:tr>
      <w:tr w:rsidR="008478A8" w:rsidRPr="003669AD" w14:paraId="05F6CF5F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5B31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4B43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rum potassium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2EF5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rum potassiu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718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A22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mmol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>/L</w:t>
            </w:r>
          </w:p>
        </w:tc>
      </w:tr>
      <w:tr w:rsidR="008478A8" w:rsidRPr="003669AD" w14:paraId="21911F4D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262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D02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International normalized ratio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32DE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IN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5BB0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FFBF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-</w:t>
            </w:r>
          </w:p>
        </w:tc>
      </w:tr>
      <w:tr w:rsidR="008478A8" w:rsidRPr="003669AD" w14:paraId="7262B03D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897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7DE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Prothrombin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F10B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2E2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5-1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65D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conds</w:t>
            </w:r>
          </w:p>
        </w:tc>
      </w:tr>
      <w:tr w:rsidR="008478A8" w:rsidRPr="003669AD" w14:paraId="7E152152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160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599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 xml:space="preserve">Activated partial 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thromboplastin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C4C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aPTT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2A5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20-2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D09FE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seconds</w:t>
            </w:r>
          </w:p>
        </w:tc>
      </w:tr>
      <w:tr w:rsidR="008478A8" w:rsidRPr="003669AD" w14:paraId="3B21982D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550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D7E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 xml:space="preserve">Hematocrit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E99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HC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786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10-5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6283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%</w:t>
            </w:r>
          </w:p>
        </w:tc>
      </w:tr>
      <w:tr w:rsidR="008478A8" w:rsidRPr="003669AD" w14:paraId="765887C7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DA2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E1E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Hemoglob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760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F77A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E39B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g/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dL</w:t>
            </w:r>
            <w:proofErr w:type="spellEnd"/>
          </w:p>
        </w:tc>
      </w:tr>
      <w:tr w:rsidR="008478A8" w:rsidRPr="003669AD" w14:paraId="1152C515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DD1E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96D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latelet coun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1B8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PLT cou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637A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1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1D63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K/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8478A8" w:rsidRPr="003669AD" w14:paraId="59CB5787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F81B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D6B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White blood cell coun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E16A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WBC cou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160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CCFA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K/</w:t>
            </w: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8478A8" w:rsidRPr="003669AD" w14:paraId="20781CFA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9C589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FD6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Glasgow coma scal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509B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GC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C5C4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3-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B59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n</w:t>
            </w:r>
          </w:p>
        </w:tc>
      </w:tr>
      <w:tr w:rsidR="008478A8" w:rsidRPr="003669AD" w14:paraId="20DC9116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625C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3E75" w14:textId="12158471" w:rsidR="008478A8" w:rsidRPr="003669AD" w:rsidRDefault="00B6511B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Total u</w:t>
            </w:r>
            <w:r w:rsidR="008478A8" w:rsidRPr="003669AD">
              <w:rPr>
                <w:rFonts w:eastAsia="DengXian" w:cs="Times New Roman"/>
                <w:sz w:val="20"/>
                <w:szCs w:val="20"/>
              </w:rPr>
              <w:t>rine outpu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02F2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UO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BBE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20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C88E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L</w:t>
            </w:r>
          </w:p>
        </w:tc>
      </w:tr>
      <w:tr w:rsidR="008478A8" w:rsidRPr="003669AD" w14:paraId="5BE06002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6AEF1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2500" w14:textId="3B1077AE" w:rsidR="008478A8" w:rsidRPr="003669AD" w:rsidRDefault="00B6511B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Total i</w:t>
            </w:r>
            <w:r w:rsidR="008478A8" w:rsidRPr="003669AD">
              <w:rPr>
                <w:rFonts w:eastAsia="DengXian" w:cs="Times New Roman"/>
                <w:sz w:val="20"/>
                <w:szCs w:val="20"/>
              </w:rPr>
              <w:t>ntravenous fluid administrated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357D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IV fluid administrate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B0A3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20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27D7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L</w:t>
            </w:r>
          </w:p>
        </w:tc>
      </w:tr>
      <w:tr w:rsidR="008478A8" w:rsidRPr="003669AD" w14:paraId="59E9C409" w14:textId="77777777" w:rsidTr="00362B2E">
        <w:trPr>
          <w:trHeight w:val="20"/>
          <w:jc w:val="center"/>
        </w:trPr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02510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AA5B6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Maximum norepinephrine equivalenc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41B38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NEE (max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526F5" w14:textId="20772E92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3669AD">
              <w:rPr>
                <w:rFonts w:eastAsia="DengXian" w:cs="Times New Roman"/>
                <w:sz w:val="20"/>
                <w:szCs w:val="20"/>
              </w:rPr>
              <w:t>0-5</w:t>
            </w:r>
            <w:r w:rsidR="00B33BBB" w:rsidRPr="003669AD">
              <w:rPr>
                <w:rFonts w:eastAsia="DengXian" w:cs="Times New Roman"/>
                <w:sz w:val="20"/>
                <w:szCs w:val="20"/>
              </w:rPr>
              <w:t>.</w:t>
            </w:r>
            <w:r w:rsidRPr="003669AD">
              <w:rPr>
                <w:rFonts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46955" w14:textId="77777777" w:rsidR="008478A8" w:rsidRPr="003669AD" w:rsidRDefault="008478A8" w:rsidP="005B3D4E">
            <w:pPr>
              <w:spacing w:after="0" w:line="26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3669AD">
              <w:rPr>
                <w:rFonts w:eastAsia="DengXian" w:cs="Times New Roman"/>
                <w:sz w:val="20"/>
                <w:szCs w:val="20"/>
              </w:rPr>
              <w:t>μg</w:t>
            </w:r>
            <w:proofErr w:type="spellEnd"/>
            <w:r w:rsidRPr="003669AD">
              <w:rPr>
                <w:rFonts w:eastAsia="DengXian" w:cs="Times New Roman"/>
                <w:sz w:val="20"/>
                <w:szCs w:val="20"/>
              </w:rPr>
              <w:t>/kg/min</w:t>
            </w:r>
          </w:p>
        </w:tc>
      </w:tr>
    </w:tbl>
    <w:p w14:paraId="35314944" w14:textId="6AAA5A8B" w:rsidR="000D706C" w:rsidRPr="003E5555" w:rsidRDefault="000D706C" w:rsidP="009A0B7D">
      <w:pPr>
        <w:spacing w:after="0" w:line="257" w:lineRule="auto"/>
        <w:rPr>
          <w:rFonts w:cs="Times New Roman"/>
          <w:sz w:val="20"/>
          <w:szCs w:val="20"/>
        </w:rPr>
      </w:pPr>
    </w:p>
    <w:sectPr w:rsidR="000D706C" w:rsidRPr="003E5555" w:rsidSect="009A0B7D">
      <w:footerReference w:type="default" r:id="rId9"/>
      <w:footerReference w:type="first" r:id="rId10"/>
      <w:pgSz w:w="11906" w:h="16838"/>
      <w:pgMar w:top="1440" w:right="1361" w:bottom="1440" w:left="1361" w:header="851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9630D0" w14:textId="77777777" w:rsidR="00877A34" w:rsidRDefault="00877A34" w:rsidP="008478A8">
      <w:pPr>
        <w:spacing w:after="0" w:line="240" w:lineRule="auto"/>
      </w:pPr>
      <w:r>
        <w:separator/>
      </w:r>
    </w:p>
  </w:endnote>
  <w:endnote w:type="continuationSeparator" w:id="0">
    <w:p w14:paraId="69CEA415" w14:textId="77777777" w:rsidR="00877A34" w:rsidRDefault="00877A34" w:rsidP="00847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Minion-Regular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0203000"/>
      <w:docPartObj>
        <w:docPartGallery w:val="Page Numbers (Bottom of Page)"/>
        <w:docPartUnique/>
      </w:docPartObj>
    </w:sdtPr>
    <w:sdtEndPr/>
    <w:sdtContent>
      <w:p w14:paraId="6712DEEC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36D7">
          <w:rPr>
            <w:noProof/>
            <w:lang w:val="zh-CN"/>
          </w:rPr>
          <w:t>8</w:t>
        </w:r>
        <w:r>
          <w:fldChar w:fldCharType="end"/>
        </w:r>
      </w:p>
    </w:sdtContent>
  </w:sdt>
  <w:p w14:paraId="59FF031C" w14:textId="77777777" w:rsidR="00003C88" w:rsidRDefault="00877A34" w:rsidP="00130AF7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21425"/>
      <w:docPartObj>
        <w:docPartGallery w:val="Page Numbers (Bottom of Page)"/>
        <w:docPartUnique/>
      </w:docPartObj>
    </w:sdtPr>
    <w:sdtEndPr/>
    <w:sdtContent>
      <w:p w14:paraId="28004784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62F9" w:rsidRPr="007F62F9">
          <w:rPr>
            <w:noProof/>
            <w:lang w:val="zh-CN"/>
          </w:rPr>
          <w:t>1</w:t>
        </w:r>
        <w:r>
          <w:fldChar w:fldCharType="end"/>
        </w:r>
      </w:p>
    </w:sdtContent>
  </w:sdt>
  <w:p w14:paraId="2DC45D0F" w14:textId="77777777" w:rsidR="00003C88" w:rsidRDefault="00877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73595" w14:textId="77777777" w:rsidR="00877A34" w:rsidRDefault="00877A34" w:rsidP="008478A8">
      <w:pPr>
        <w:spacing w:after="0" w:line="240" w:lineRule="auto"/>
      </w:pPr>
      <w:r>
        <w:separator/>
      </w:r>
    </w:p>
  </w:footnote>
  <w:footnote w:type="continuationSeparator" w:id="0">
    <w:p w14:paraId="622308B7" w14:textId="77777777" w:rsidR="00877A34" w:rsidRDefault="00877A34" w:rsidP="00847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D0C"/>
    <w:multiLevelType w:val="hybridMultilevel"/>
    <w:tmpl w:val="98D24022"/>
    <w:lvl w:ilvl="0" w:tplc="2F3C8D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A36760"/>
    <w:multiLevelType w:val="hybridMultilevel"/>
    <w:tmpl w:val="ACE42342"/>
    <w:lvl w:ilvl="0" w:tplc="3EEEC0C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731851"/>
    <w:multiLevelType w:val="hybridMultilevel"/>
    <w:tmpl w:val="B4D86696"/>
    <w:lvl w:ilvl="0" w:tplc="ACD88E46">
      <w:start w:val="1"/>
      <w:numFmt w:val="upperRoman"/>
      <w:lvlText w:val="%1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3A2167"/>
    <w:multiLevelType w:val="hybridMultilevel"/>
    <w:tmpl w:val="F2F688AC"/>
    <w:lvl w:ilvl="0" w:tplc="54688E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AA386A"/>
    <w:multiLevelType w:val="hybridMultilevel"/>
    <w:tmpl w:val="109EBB3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FDE7720"/>
    <w:multiLevelType w:val="hybridMultilevel"/>
    <w:tmpl w:val="9124B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FC31C5"/>
    <w:multiLevelType w:val="hybridMultilevel"/>
    <w:tmpl w:val="56183358"/>
    <w:lvl w:ilvl="0" w:tplc="918625B8">
      <w:start w:val="1"/>
      <w:numFmt w:val="upperRoman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8A8"/>
    <w:rsid w:val="00014DFD"/>
    <w:rsid w:val="000278B6"/>
    <w:rsid w:val="0003116D"/>
    <w:rsid w:val="000C4965"/>
    <w:rsid w:val="000D706C"/>
    <w:rsid w:val="000E0E21"/>
    <w:rsid w:val="00101174"/>
    <w:rsid w:val="00102293"/>
    <w:rsid w:val="00130A1B"/>
    <w:rsid w:val="001548AE"/>
    <w:rsid w:val="00164553"/>
    <w:rsid w:val="001657BE"/>
    <w:rsid w:val="0017306C"/>
    <w:rsid w:val="00176234"/>
    <w:rsid w:val="001A57E5"/>
    <w:rsid w:val="001C1412"/>
    <w:rsid w:val="001F1918"/>
    <w:rsid w:val="00202BB2"/>
    <w:rsid w:val="0022371B"/>
    <w:rsid w:val="00264CA9"/>
    <w:rsid w:val="00266757"/>
    <w:rsid w:val="00271435"/>
    <w:rsid w:val="00280767"/>
    <w:rsid w:val="00282F99"/>
    <w:rsid w:val="0029392E"/>
    <w:rsid w:val="002A0020"/>
    <w:rsid w:val="002B073B"/>
    <w:rsid w:val="002E1069"/>
    <w:rsid w:val="00336144"/>
    <w:rsid w:val="00341ABD"/>
    <w:rsid w:val="003505C1"/>
    <w:rsid w:val="0036068D"/>
    <w:rsid w:val="003669AD"/>
    <w:rsid w:val="00374109"/>
    <w:rsid w:val="003748B6"/>
    <w:rsid w:val="0038434B"/>
    <w:rsid w:val="00385F2E"/>
    <w:rsid w:val="003B5D2A"/>
    <w:rsid w:val="003C13CC"/>
    <w:rsid w:val="003E1995"/>
    <w:rsid w:val="003E5555"/>
    <w:rsid w:val="003F064B"/>
    <w:rsid w:val="003F7330"/>
    <w:rsid w:val="004040F0"/>
    <w:rsid w:val="00407687"/>
    <w:rsid w:val="004176DC"/>
    <w:rsid w:val="004219E2"/>
    <w:rsid w:val="00475A09"/>
    <w:rsid w:val="00480786"/>
    <w:rsid w:val="004F39DD"/>
    <w:rsid w:val="00541455"/>
    <w:rsid w:val="005673D7"/>
    <w:rsid w:val="00583F61"/>
    <w:rsid w:val="0059518E"/>
    <w:rsid w:val="005B16AC"/>
    <w:rsid w:val="005B3D4E"/>
    <w:rsid w:val="005C3EA8"/>
    <w:rsid w:val="005D631E"/>
    <w:rsid w:val="005F04FA"/>
    <w:rsid w:val="005F52A4"/>
    <w:rsid w:val="00606336"/>
    <w:rsid w:val="006138E3"/>
    <w:rsid w:val="006260C4"/>
    <w:rsid w:val="00664451"/>
    <w:rsid w:val="00686F23"/>
    <w:rsid w:val="00687593"/>
    <w:rsid w:val="00692977"/>
    <w:rsid w:val="00693EA4"/>
    <w:rsid w:val="006A5CA4"/>
    <w:rsid w:val="006B55FE"/>
    <w:rsid w:val="006B61DE"/>
    <w:rsid w:val="006D23F5"/>
    <w:rsid w:val="00725D2D"/>
    <w:rsid w:val="0075490E"/>
    <w:rsid w:val="00774645"/>
    <w:rsid w:val="007878FF"/>
    <w:rsid w:val="007A02EC"/>
    <w:rsid w:val="007A050E"/>
    <w:rsid w:val="007D0A5C"/>
    <w:rsid w:val="007D2217"/>
    <w:rsid w:val="007F3527"/>
    <w:rsid w:val="007F62F9"/>
    <w:rsid w:val="00834AD8"/>
    <w:rsid w:val="00837C75"/>
    <w:rsid w:val="008478A8"/>
    <w:rsid w:val="00867137"/>
    <w:rsid w:val="00877A34"/>
    <w:rsid w:val="00880F3B"/>
    <w:rsid w:val="008A4DCE"/>
    <w:rsid w:val="008C3EA5"/>
    <w:rsid w:val="00931EE0"/>
    <w:rsid w:val="009337FC"/>
    <w:rsid w:val="00940556"/>
    <w:rsid w:val="00960DAC"/>
    <w:rsid w:val="009747E4"/>
    <w:rsid w:val="00976F80"/>
    <w:rsid w:val="009949BC"/>
    <w:rsid w:val="009A008C"/>
    <w:rsid w:val="009A0B7D"/>
    <w:rsid w:val="009C453A"/>
    <w:rsid w:val="009D1F17"/>
    <w:rsid w:val="009F25BF"/>
    <w:rsid w:val="00A22686"/>
    <w:rsid w:val="00A2749F"/>
    <w:rsid w:val="00A63FDD"/>
    <w:rsid w:val="00A86CC1"/>
    <w:rsid w:val="00B1233E"/>
    <w:rsid w:val="00B13ACD"/>
    <w:rsid w:val="00B203EC"/>
    <w:rsid w:val="00B26922"/>
    <w:rsid w:val="00B33BBB"/>
    <w:rsid w:val="00B34DC7"/>
    <w:rsid w:val="00B62A14"/>
    <w:rsid w:val="00B6511B"/>
    <w:rsid w:val="00B801A5"/>
    <w:rsid w:val="00B826A4"/>
    <w:rsid w:val="00B87C29"/>
    <w:rsid w:val="00BB78BE"/>
    <w:rsid w:val="00C12878"/>
    <w:rsid w:val="00C20ED6"/>
    <w:rsid w:val="00C33C27"/>
    <w:rsid w:val="00C40A33"/>
    <w:rsid w:val="00C7510B"/>
    <w:rsid w:val="00C916F3"/>
    <w:rsid w:val="00CA35F1"/>
    <w:rsid w:val="00CB2678"/>
    <w:rsid w:val="00CC205C"/>
    <w:rsid w:val="00CC2F87"/>
    <w:rsid w:val="00CF24C0"/>
    <w:rsid w:val="00D048A9"/>
    <w:rsid w:val="00D428CA"/>
    <w:rsid w:val="00D533F8"/>
    <w:rsid w:val="00D91749"/>
    <w:rsid w:val="00DC2AB7"/>
    <w:rsid w:val="00DD0606"/>
    <w:rsid w:val="00DE6670"/>
    <w:rsid w:val="00E07577"/>
    <w:rsid w:val="00E07F3C"/>
    <w:rsid w:val="00E304CC"/>
    <w:rsid w:val="00E451D0"/>
    <w:rsid w:val="00EB2EEC"/>
    <w:rsid w:val="00EC084D"/>
    <w:rsid w:val="00F217F9"/>
    <w:rsid w:val="00F6232C"/>
    <w:rsid w:val="00F64EE4"/>
    <w:rsid w:val="00F734CA"/>
    <w:rsid w:val="00F827BF"/>
    <w:rsid w:val="00FB53FD"/>
    <w:rsid w:val="00FB56A6"/>
    <w:rsid w:val="00FC0641"/>
    <w:rsid w:val="00FC60D2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2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DFCD0-AA80-4449-958F-9E073B89E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7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eicheng</dc:creator>
  <cp:keywords/>
  <dc:description/>
  <cp:lastModifiedBy>Indumathi V</cp:lastModifiedBy>
  <cp:revision>5</cp:revision>
  <cp:lastPrinted>2023-09-23T18:58:00Z</cp:lastPrinted>
  <dcterms:created xsi:type="dcterms:W3CDTF">2024-03-04T03:23:00Z</dcterms:created>
  <dcterms:modified xsi:type="dcterms:W3CDTF">2024-08-14T14:54:00Z</dcterms:modified>
</cp:coreProperties>
</file>